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167" w:rsidRPr="00590DCE" w:rsidRDefault="00513167" w:rsidP="00F12579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590DC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</w:p>
    <w:p w:rsidR="00513167" w:rsidRPr="00247A89" w:rsidRDefault="00F823F2" w:rsidP="00247A89">
      <w:pPr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Gene ontology analysis of the biological processes associated to the </w:t>
      </w:r>
      <w:r w:rsidR="00984B56">
        <w:rPr>
          <w:rFonts w:ascii="Arial" w:hAnsi="Arial" w:cs="Arial"/>
          <w:bCs/>
          <w:sz w:val="22"/>
          <w:szCs w:val="22"/>
        </w:rPr>
        <w:t xml:space="preserve">PAE-dysregulated </w:t>
      </w:r>
      <w:r w:rsidR="00247A89">
        <w:rPr>
          <w:rFonts w:ascii="Arial" w:hAnsi="Arial" w:cs="Arial"/>
          <w:bCs/>
          <w:sz w:val="22"/>
          <w:szCs w:val="22"/>
        </w:rPr>
        <w:t>placental proteins</w:t>
      </w:r>
    </w:p>
    <w:p w:rsidR="00C05D7B" w:rsidRDefault="00C05D7B" w:rsidP="00C05D7B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Cs/>
          <w:kern w:val="24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930"/>
        <w:gridCol w:w="1528"/>
        <w:gridCol w:w="1450"/>
        <w:gridCol w:w="1550"/>
        <w:gridCol w:w="1206"/>
        <w:gridCol w:w="1328"/>
        <w:gridCol w:w="1119"/>
        <w:gridCol w:w="1350"/>
        <w:gridCol w:w="1325"/>
        <w:gridCol w:w="1133"/>
      </w:tblGrid>
      <w:tr w:rsidR="00213358" w:rsidTr="00213358">
        <w:tc>
          <w:tcPr>
            <w:tcW w:w="18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 xml:space="preserve">Proteins </w:t>
            </w:r>
          </w:p>
        </w:tc>
        <w:tc>
          <w:tcPr>
            <w:tcW w:w="9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Gene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ngiogenesis</w:t>
            </w:r>
          </w:p>
        </w:tc>
        <w:tc>
          <w:tcPr>
            <w:tcW w:w="12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Brain development</w:t>
            </w:r>
          </w:p>
        </w:tc>
        <w:tc>
          <w:tcPr>
            <w:tcW w:w="13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Cell differentiation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Cell cycle/DNA synthesis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Cell metabolism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Cell survival</w:t>
            </w:r>
          </w:p>
        </w:tc>
        <w:tc>
          <w:tcPr>
            <w:tcW w:w="11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Intracellular transport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F823F2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ructural</w:t>
            </w:r>
          </w:p>
        </w:tc>
        <w:tc>
          <w:tcPr>
            <w:tcW w:w="6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01293" w:rsidRPr="00F823F2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GO terms</w:t>
            </w:r>
          </w:p>
        </w:tc>
      </w:tr>
      <w:tr w:rsidR="00213358" w:rsidTr="00FD574F">
        <w:tc>
          <w:tcPr>
            <w:tcW w:w="1805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Annexin</w:t>
            </w:r>
            <w:proofErr w:type="spellEnd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 xml:space="preserve"> A4</w:t>
            </w:r>
          </w:p>
        </w:tc>
        <w:tc>
          <w:tcPr>
            <w:tcW w:w="930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ANXA4</w:t>
            </w:r>
          </w:p>
        </w:tc>
        <w:tc>
          <w:tcPr>
            <w:tcW w:w="1325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Notch signaling)</w:t>
            </w:r>
          </w:p>
        </w:tc>
        <w:tc>
          <w:tcPr>
            <w:tcW w:w="1269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apoptosis)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single" w:sz="18" w:space="0" w:color="auto"/>
            </w:tcBorders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:rsidR="00D01293" w:rsidRPr="00213358" w:rsidRDefault="00213358" w:rsidP="00FD574F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 w:rsidR="00FD574F">
              <w:rPr>
                <w:rFonts w:ascii="Arial" w:hAnsi="Arial" w:cs="Arial"/>
                <w:bCs/>
                <w:kern w:val="24"/>
                <w:sz w:val="16"/>
                <w:szCs w:val="16"/>
              </w:rPr>
              <w:t>7165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000</w:t>
            </w:r>
            <w:r w:rsidR="00FD574F">
              <w:rPr>
                <w:rFonts w:ascii="Arial" w:hAnsi="Arial" w:cs="Arial"/>
                <w:bCs/>
                <w:kern w:val="24"/>
                <w:sz w:val="16"/>
                <w:szCs w:val="16"/>
              </w:rPr>
              <w:t>7219</w:t>
            </w:r>
          </w:p>
        </w:tc>
      </w:tr>
      <w:tr w:rsidR="00213358" w:rsidTr="00FD574F">
        <w:tc>
          <w:tcPr>
            <w:tcW w:w="1805" w:type="dxa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Alpha soluble NSF</w:t>
            </w:r>
          </w:p>
        </w:tc>
        <w:tc>
          <w:tcPr>
            <w:tcW w:w="930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NAPA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synaptic transmission)</w:t>
            </w:r>
          </w:p>
        </w:tc>
        <w:tc>
          <w:tcPr>
            <w:tcW w:w="1344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neuronal differentiation)</w:t>
            </w:r>
          </w:p>
        </w:tc>
        <w:tc>
          <w:tcPr>
            <w:tcW w:w="1053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:rsidR="00D01293" w:rsidRPr="00213358" w:rsidRDefault="00FD574F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420</w:t>
            </w:r>
          </w:p>
        </w:tc>
      </w:tr>
      <w:tr w:rsidR="00213358" w:rsidTr="00FD574F">
        <w:tc>
          <w:tcPr>
            <w:tcW w:w="1805" w:type="dxa"/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Pyruvate dehydrogenase</w:t>
            </w:r>
          </w:p>
        </w:tc>
        <w:tc>
          <w:tcPr>
            <w:tcW w:w="930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PDHB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energetic metabolism)</w:t>
            </w:r>
          </w:p>
        </w:tc>
        <w:tc>
          <w:tcPr>
            <w:tcW w:w="111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:rsidR="00D01293" w:rsidRPr="00213358" w:rsidRDefault="00D01293" w:rsidP="00213358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 xml:space="preserve">GO:0005975 </w:t>
            </w:r>
            <w:r w:rsid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 xml:space="preserve">0006006 </w:t>
            </w:r>
            <w:r w:rsid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0006086</w:t>
            </w:r>
          </w:p>
        </w:tc>
      </w:tr>
      <w:tr w:rsidR="00213358" w:rsidTr="00FD574F">
        <w:tc>
          <w:tcPr>
            <w:tcW w:w="1805" w:type="dxa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Dipeptidyl peptidase 3</w:t>
            </w:r>
          </w:p>
        </w:tc>
        <w:tc>
          <w:tcPr>
            <w:tcW w:w="930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DPP3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</w:tcPr>
          <w:p w:rsid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proteolysis)</w:t>
            </w:r>
          </w:p>
        </w:tc>
        <w:tc>
          <w:tcPr>
            <w:tcW w:w="111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:rsidR="00D01293" w:rsidRPr="00213358" w:rsidRDefault="00FD574F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6508</w:t>
            </w:r>
          </w:p>
        </w:tc>
      </w:tr>
      <w:tr w:rsidR="00213358" w:rsidTr="00FD574F">
        <w:tc>
          <w:tcPr>
            <w:tcW w:w="1805" w:type="dxa"/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Cytoplasmic dynein 1 intermediate chain 2</w:t>
            </w:r>
          </w:p>
        </w:tc>
        <w:tc>
          <w:tcPr>
            <w:tcW w:w="930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DYNC1/2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G2/M transition)</w:t>
            </w:r>
          </w:p>
        </w:tc>
        <w:tc>
          <w:tcPr>
            <w:tcW w:w="1156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vesicle motility)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:rsidR="00D01293" w:rsidRDefault="00600D90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086</w:t>
            </w:r>
          </w:p>
          <w:p w:rsidR="00600D90" w:rsidRPr="00213358" w:rsidRDefault="00600D90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018</w:t>
            </w:r>
          </w:p>
        </w:tc>
      </w:tr>
      <w:tr w:rsidR="00213358" w:rsidTr="00FD574F">
        <w:tc>
          <w:tcPr>
            <w:tcW w:w="1805" w:type="dxa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Apolipoprotein</w:t>
            </w:r>
            <w:proofErr w:type="spellEnd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 xml:space="preserve"> A-IV</w:t>
            </w:r>
          </w:p>
        </w:tc>
        <w:tc>
          <w:tcPr>
            <w:tcW w:w="930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APOA4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</w:tcPr>
          <w:p w:rsid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cholesterol)</w:t>
            </w:r>
          </w:p>
        </w:tc>
        <w:tc>
          <w:tcPr>
            <w:tcW w:w="111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:rsidR="00D01293" w:rsidRPr="00213358" w:rsidRDefault="00CD4B58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6695</w:t>
            </w:r>
          </w:p>
        </w:tc>
      </w:tr>
      <w:tr w:rsidR="00213358" w:rsidTr="00FD574F">
        <w:tc>
          <w:tcPr>
            <w:tcW w:w="1805" w:type="dxa"/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 xml:space="preserve">Keratin 7 </w:t>
            </w:r>
            <w:proofErr w:type="spellStart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930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KRT7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 (keratinization)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:rsidR="00D01293" w:rsidRPr="00213358" w:rsidRDefault="00CD4B58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031424</w:t>
            </w:r>
          </w:p>
        </w:tc>
      </w:tr>
      <w:tr w:rsidR="00213358" w:rsidTr="00FD574F">
        <w:tc>
          <w:tcPr>
            <w:tcW w:w="1805" w:type="dxa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Heat shock protein 8</w:t>
            </w:r>
          </w:p>
        </w:tc>
        <w:tc>
          <w:tcPr>
            <w:tcW w:w="930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HSPA8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</w:tc>
        <w:tc>
          <w:tcPr>
            <w:tcW w:w="1156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ATP metabolism)</w:t>
            </w:r>
          </w:p>
        </w:tc>
        <w:tc>
          <w:tcPr>
            <w:tcW w:w="111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 (autophagy)</w:t>
            </w:r>
          </w:p>
        </w:tc>
        <w:tc>
          <w:tcPr>
            <w:tcW w:w="117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:rsidR="00D01293" w:rsidRDefault="00C80E2B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398</w:t>
            </w:r>
          </w:p>
          <w:p w:rsidR="00C80E2B" w:rsidRDefault="00C80E2B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6986</w:t>
            </w:r>
          </w:p>
          <w:p w:rsidR="00C80E2B" w:rsidRPr="00213358" w:rsidRDefault="00C80E2B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269</w:t>
            </w:r>
          </w:p>
        </w:tc>
      </w:tr>
      <w:tr w:rsidR="00213358" w:rsidTr="00FD574F">
        <w:tc>
          <w:tcPr>
            <w:tcW w:w="1805" w:type="dxa"/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Heat shock protein 60</w:t>
            </w:r>
          </w:p>
        </w:tc>
        <w:tc>
          <w:tcPr>
            <w:tcW w:w="930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HSPD1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 (apoptosis)</w:t>
            </w:r>
          </w:p>
        </w:tc>
        <w:tc>
          <w:tcPr>
            <w:tcW w:w="117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:rsidR="00D01293" w:rsidRDefault="005641EB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2755</w:t>
            </w:r>
          </w:p>
          <w:p w:rsidR="005641EB" w:rsidRPr="00213358" w:rsidRDefault="005641EB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2842</w:t>
            </w:r>
          </w:p>
        </w:tc>
      </w:tr>
      <w:tr w:rsidR="00213358" w:rsidTr="00FD574F">
        <w:tc>
          <w:tcPr>
            <w:tcW w:w="1805" w:type="dxa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Protein disulfide isomerase 3</w:t>
            </w:r>
          </w:p>
        </w:tc>
        <w:tc>
          <w:tcPr>
            <w:tcW w:w="930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PDIA3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apoptosis)</w:t>
            </w:r>
          </w:p>
        </w:tc>
        <w:tc>
          <w:tcPr>
            <w:tcW w:w="117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:rsidR="00D01293" w:rsidRDefault="005641EB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 w:rsidR="008A501A">
              <w:rPr>
                <w:rFonts w:ascii="Arial" w:hAnsi="Arial" w:cs="Arial"/>
                <w:bCs/>
                <w:kern w:val="24"/>
                <w:sz w:val="16"/>
                <w:szCs w:val="16"/>
              </w:rPr>
              <w:t>2474</w:t>
            </w:r>
          </w:p>
          <w:p w:rsidR="008A501A" w:rsidRPr="00213358" w:rsidRDefault="008A501A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6508</w:t>
            </w:r>
          </w:p>
        </w:tc>
      </w:tr>
      <w:tr w:rsidR="00213358" w:rsidTr="00FD574F">
        <w:tc>
          <w:tcPr>
            <w:tcW w:w="1805" w:type="dxa"/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EH domain containing protein 1</w:t>
            </w:r>
          </w:p>
        </w:tc>
        <w:tc>
          <w:tcPr>
            <w:tcW w:w="930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EHD1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 (cholesterol)</w:t>
            </w:r>
          </w:p>
        </w:tc>
        <w:tc>
          <w:tcPr>
            <w:tcW w:w="111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:rsidR="008A501A" w:rsidRDefault="008A501A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6886</w:t>
            </w:r>
          </w:p>
          <w:p w:rsidR="00D01293" w:rsidRPr="00213358" w:rsidRDefault="008A501A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010886</w:t>
            </w:r>
          </w:p>
        </w:tc>
      </w:tr>
      <w:tr w:rsidR="00213358" w:rsidTr="00FD574F">
        <w:tc>
          <w:tcPr>
            <w:tcW w:w="1805" w:type="dxa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Growth differentiation factor 7</w:t>
            </w:r>
          </w:p>
        </w:tc>
        <w:tc>
          <w:tcPr>
            <w:tcW w:w="930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DF7</w:t>
            </w: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axon guidance)</w:t>
            </w:r>
          </w:p>
        </w:tc>
        <w:tc>
          <w:tcPr>
            <w:tcW w:w="1344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neuronal differentiation)</w:t>
            </w:r>
          </w:p>
        </w:tc>
        <w:tc>
          <w:tcPr>
            <w:tcW w:w="1053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 (apoptosis)</w:t>
            </w:r>
          </w:p>
        </w:tc>
        <w:tc>
          <w:tcPr>
            <w:tcW w:w="117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:rsidR="00D01293" w:rsidRDefault="008A501A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411</w:t>
            </w:r>
          </w:p>
          <w:p w:rsidR="008A501A" w:rsidRDefault="008A501A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021509</w:t>
            </w:r>
          </w:p>
          <w:p w:rsidR="000B2AD1" w:rsidRPr="00213358" w:rsidRDefault="000B2AD1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0021527</w:t>
            </w:r>
          </w:p>
        </w:tc>
      </w:tr>
      <w:tr w:rsidR="00213358" w:rsidTr="00FD574F">
        <w:tc>
          <w:tcPr>
            <w:tcW w:w="1805" w:type="dxa"/>
            <w:shd w:val="clear" w:color="auto" w:fill="E7E6E6" w:themeFill="background2"/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CCM3</w:t>
            </w:r>
          </w:p>
        </w:tc>
        <w:tc>
          <w:tcPr>
            <w:tcW w:w="930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PDC10</w:t>
            </w: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ind w:right="-17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ind w:right="-17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VEGFR2, Notch signaling)</w:t>
            </w:r>
          </w:p>
        </w:tc>
        <w:tc>
          <w:tcPr>
            <w:tcW w:w="126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(CNS angiogenesis)</w:t>
            </w:r>
          </w:p>
        </w:tc>
        <w:tc>
          <w:tcPr>
            <w:tcW w:w="1344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 (apoptosis)</w:t>
            </w:r>
          </w:p>
        </w:tc>
        <w:tc>
          <w:tcPr>
            <w:tcW w:w="117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E7E6E6" w:themeFill="background2"/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:rsidR="00D01293" w:rsidRDefault="000B2AD1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1525</w:t>
            </w:r>
          </w:p>
          <w:p w:rsidR="000B2AD1" w:rsidRDefault="000B2AD1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6915</w:t>
            </w:r>
          </w:p>
          <w:p w:rsidR="000B2AD1" w:rsidRPr="00213358" w:rsidRDefault="000B2AD1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8284</w:t>
            </w:r>
          </w:p>
        </w:tc>
      </w:tr>
      <w:tr w:rsidR="00213358" w:rsidTr="00FD574F">
        <w:tc>
          <w:tcPr>
            <w:tcW w:w="1805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Dihydropyrimidinase</w:t>
            </w:r>
            <w:proofErr w:type="spellEnd"/>
            <w:r w:rsidRPr="00213358">
              <w:rPr>
                <w:rFonts w:ascii="Arial" w:hAnsi="Arial" w:cs="Arial"/>
                <w:color w:val="000000"/>
                <w:sz w:val="16"/>
                <w:szCs w:val="16"/>
              </w:rPr>
              <w:t>-related protein 2</w:t>
            </w:r>
          </w:p>
        </w:tc>
        <w:tc>
          <w:tcPr>
            <w:tcW w:w="930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DPYSL2</w:t>
            </w: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269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+</w:t>
            </w:r>
          </w:p>
        </w:tc>
        <w:tc>
          <w:tcPr>
            <w:tcW w:w="1344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53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56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19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325" w:type="dxa"/>
            <w:tcBorders>
              <w:bottom w:val="single" w:sz="18" w:space="0" w:color="auto"/>
            </w:tcBorders>
          </w:tcPr>
          <w:p w:rsidR="00D01293" w:rsidRPr="00213358" w:rsidRDefault="00D01293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677" w:type="dxa"/>
            <w:tcBorders>
              <w:bottom w:val="single" w:sz="18" w:space="0" w:color="auto"/>
            </w:tcBorders>
            <w:vAlign w:val="center"/>
          </w:tcPr>
          <w:p w:rsidR="00D01293" w:rsidRDefault="007B514D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010</w:t>
            </w:r>
          </w:p>
          <w:p w:rsidR="007B514D" w:rsidRPr="00213358" w:rsidRDefault="007B514D" w:rsidP="00D85066">
            <w:pPr>
              <w:pStyle w:val="NormalWeb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13358">
              <w:rPr>
                <w:rFonts w:ascii="Arial" w:hAnsi="Arial" w:cs="Arial"/>
                <w:bCs/>
                <w:kern w:val="24"/>
                <w:sz w:val="16"/>
                <w:szCs w:val="16"/>
              </w:rPr>
              <w:t>GO:000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</w:rPr>
              <w:t>7165</w:t>
            </w:r>
          </w:p>
        </w:tc>
      </w:tr>
    </w:tbl>
    <w:p w:rsidR="00AD73F3" w:rsidRDefault="00AD73F3"/>
    <w:sectPr w:rsidR="00AD73F3" w:rsidSect="00247A89">
      <w:pgSz w:w="16838" w:h="11906" w:orient="landscape"/>
      <w:pgMar w:top="568" w:right="678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67"/>
    <w:rsid w:val="0002737F"/>
    <w:rsid w:val="000B2AD1"/>
    <w:rsid w:val="00213358"/>
    <w:rsid w:val="00247A89"/>
    <w:rsid w:val="0035535B"/>
    <w:rsid w:val="00513167"/>
    <w:rsid w:val="0054107C"/>
    <w:rsid w:val="005641EB"/>
    <w:rsid w:val="00600D90"/>
    <w:rsid w:val="0061077B"/>
    <w:rsid w:val="007B514D"/>
    <w:rsid w:val="008A501A"/>
    <w:rsid w:val="008B209E"/>
    <w:rsid w:val="008F4980"/>
    <w:rsid w:val="00984B56"/>
    <w:rsid w:val="00AD73F3"/>
    <w:rsid w:val="00B003ED"/>
    <w:rsid w:val="00C05D7B"/>
    <w:rsid w:val="00C80E2B"/>
    <w:rsid w:val="00CD4B58"/>
    <w:rsid w:val="00D01293"/>
    <w:rsid w:val="00D85066"/>
    <w:rsid w:val="00F12579"/>
    <w:rsid w:val="00F823F2"/>
    <w:rsid w:val="00FC6DB1"/>
    <w:rsid w:val="00FD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BA967-39DD-41C8-9467-AC02C8B4F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1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316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0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R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NZALEZ (Personnel)</dc:creator>
  <cp:keywords/>
  <dc:description/>
  <cp:lastModifiedBy>Windows User</cp:lastModifiedBy>
  <cp:revision>2</cp:revision>
  <dcterms:created xsi:type="dcterms:W3CDTF">2020-03-31T19:42:00Z</dcterms:created>
  <dcterms:modified xsi:type="dcterms:W3CDTF">2020-03-31T19:42:00Z</dcterms:modified>
</cp:coreProperties>
</file>